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jc w:val="center"/>
        <w:tblLook w:val="04A0" w:firstRow="1" w:lastRow="0" w:firstColumn="1" w:lastColumn="0" w:noHBand="0" w:noVBand="1"/>
      </w:tblPr>
      <w:tblGrid>
        <w:gridCol w:w="1649"/>
        <w:gridCol w:w="3926"/>
        <w:gridCol w:w="3435"/>
      </w:tblGrid>
      <w:tr w:rsidR="00DF69F3" w:rsidRPr="001F4547" w14:paraId="5BA3529D" w14:textId="77777777" w:rsidTr="00955FCE">
        <w:trPr>
          <w:jc w:val="center"/>
        </w:trPr>
        <w:tc>
          <w:tcPr>
            <w:tcW w:w="1649" w:type="dxa"/>
          </w:tcPr>
          <w:p w14:paraId="6A33F82C" w14:textId="77777777" w:rsidR="00DF69F3" w:rsidRPr="001F4547" w:rsidRDefault="00DF69F3" w:rsidP="00DF69F3">
            <w:pPr>
              <w:rPr>
                <w:lang w:val="en-US"/>
              </w:rPr>
            </w:pPr>
            <w:r w:rsidRPr="001F4547">
              <w:rPr>
                <w:lang w:val="en-US"/>
              </w:rPr>
              <w:t>Study Characteristics</w:t>
            </w:r>
          </w:p>
        </w:tc>
        <w:tc>
          <w:tcPr>
            <w:tcW w:w="3926" w:type="dxa"/>
          </w:tcPr>
          <w:p w14:paraId="66C49FB3" w14:textId="77777777" w:rsidR="00DF69F3" w:rsidRPr="001F4547" w:rsidRDefault="00DF69F3" w:rsidP="00DF69F3">
            <w:pPr>
              <w:rPr>
                <w:lang w:val="en-US"/>
              </w:rPr>
            </w:pPr>
            <w:r w:rsidRPr="001F4547">
              <w:rPr>
                <w:lang w:val="en-US"/>
              </w:rPr>
              <w:t>Inclusion Criteria</w:t>
            </w:r>
          </w:p>
        </w:tc>
        <w:tc>
          <w:tcPr>
            <w:tcW w:w="3435" w:type="dxa"/>
          </w:tcPr>
          <w:p w14:paraId="202F8F90" w14:textId="77777777" w:rsidR="00DF69F3" w:rsidRPr="001F4547" w:rsidRDefault="00DF69F3" w:rsidP="00DF69F3">
            <w:pPr>
              <w:rPr>
                <w:lang w:val="en-US"/>
              </w:rPr>
            </w:pPr>
            <w:r w:rsidRPr="001F4547">
              <w:rPr>
                <w:lang w:val="en-US"/>
              </w:rPr>
              <w:t>Exclusion Criteria</w:t>
            </w:r>
          </w:p>
        </w:tc>
      </w:tr>
      <w:tr w:rsidR="00DF69F3" w:rsidRPr="001F4547" w14:paraId="074A1AF5" w14:textId="77777777" w:rsidTr="00955FCE">
        <w:trPr>
          <w:jc w:val="center"/>
        </w:trPr>
        <w:tc>
          <w:tcPr>
            <w:tcW w:w="1649" w:type="dxa"/>
          </w:tcPr>
          <w:p w14:paraId="23A53FEE" w14:textId="77777777" w:rsidR="00DF69F3" w:rsidRPr="001F4547" w:rsidRDefault="00DF69F3" w:rsidP="00DF69F3">
            <w:pPr>
              <w:rPr>
                <w:lang w:val="en-US"/>
              </w:rPr>
            </w:pPr>
            <w:r w:rsidRPr="001F4547">
              <w:t xml:space="preserve">Population </w:t>
            </w:r>
          </w:p>
        </w:tc>
        <w:tc>
          <w:tcPr>
            <w:tcW w:w="3926" w:type="dxa"/>
          </w:tcPr>
          <w:p w14:paraId="159260B6" w14:textId="77777777" w:rsidR="00DF69F3" w:rsidRPr="001F4547" w:rsidRDefault="00DF69F3" w:rsidP="00DF69F3">
            <w:pPr>
              <w:rPr>
                <w:lang w:val="en-GB"/>
              </w:rPr>
            </w:pPr>
            <w:r w:rsidRPr="001F4547">
              <w:t xml:space="preserve">Healthy Adults </w:t>
            </w:r>
          </w:p>
        </w:tc>
        <w:tc>
          <w:tcPr>
            <w:tcW w:w="3435" w:type="dxa"/>
          </w:tcPr>
          <w:p w14:paraId="2B94D207" w14:textId="77777777" w:rsidR="00DF69F3" w:rsidRPr="001F4547" w:rsidRDefault="00DF69F3" w:rsidP="00DF69F3">
            <w:pPr>
              <w:rPr>
                <w:lang w:val="en-GB"/>
              </w:rPr>
            </w:pPr>
            <w:r w:rsidRPr="001F4547">
              <w:t xml:space="preserve">Unhealthy adults (cancer, COPD, asthma, knee/hip replacement surgeries) and pregnant women </w:t>
            </w:r>
          </w:p>
        </w:tc>
      </w:tr>
      <w:tr w:rsidR="00DF69F3" w:rsidRPr="001F4547" w14:paraId="72ECA12C" w14:textId="77777777" w:rsidTr="00955FCE">
        <w:trPr>
          <w:jc w:val="center"/>
        </w:trPr>
        <w:tc>
          <w:tcPr>
            <w:tcW w:w="1649" w:type="dxa"/>
          </w:tcPr>
          <w:p w14:paraId="40F8D643" w14:textId="77777777" w:rsidR="00DF69F3" w:rsidRPr="001F4547" w:rsidRDefault="00DF69F3" w:rsidP="00DF69F3">
            <w:pPr>
              <w:rPr>
                <w:lang w:val="en-US"/>
              </w:rPr>
            </w:pPr>
            <w:r w:rsidRPr="001F4547">
              <w:t xml:space="preserve">Interventions </w:t>
            </w:r>
          </w:p>
        </w:tc>
        <w:tc>
          <w:tcPr>
            <w:tcW w:w="3926" w:type="dxa"/>
          </w:tcPr>
          <w:p w14:paraId="25409717" w14:textId="77777777" w:rsidR="00DF69F3" w:rsidRPr="001F4547" w:rsidRDefault="00DF69F3" w:rsidP="00DF69F3">
            <w:pPr>
              <w:rPr>
                <w:lang w:val="en-GB"/>
              </w:rPr>
            </w:pPr>
            <w:r w:rsidRPr="001F4547">
              <w:t xml:space="preserve">Studies will be included if at least one of the groups used wearable trackers that provide objective feedback on physical activity to the wearable, alone or in combination with other interventions to enhance physical activity </w:t>
            </w:r>
          </w:p>
        </w:tc>
        <w:tc>
          <w:tcPr>
            <w:tcW w:w="3435" w:type="dxa"/>
          </w:tcPr>
          <w:p w14:paraId="39F12386" w14:textId="77777777" w:rsidR="00DF69F3" w:rsidRPr="001F4547" w:rsidRDefault="00DF69F3" w:rsidP="00DF69F3">
            <w:pPr>
              <w:rPr>
                <w:lang w:val="en-GB"/>
              </w:rPr>
            </w:pPr>
            <w:r w:rsidRPr="001F4547">
              <w:t>Pedometer based (only) studies, non-wearable systems</w:t>
            </w:r>
            <w:r>
              <w:t>,</w:t>
            </w:r>
            <w:r w:rsidRPr="001F4547">
              <w:t xml:space="preserve"> and systems that do not objectively monitor activity or provide feedback to the wearer </w:t>
            </w:r>
          </w:p>
        </w:tc>
      </w:tr>
      <w:tr w:rsidR="00DF69F3" w:rsidRPr="001F4547" w14:paraId="14D207C0" w14:textId="77777777" w:rsidTr="00955FCE">
        <w:trPr>
          <w:jc w:val="center"/>
        </w:trPr>
        <w:tc>
          <w:tcPr>
            <w:tcW w:w="1649" w:type="dxa"/>
          </w:tcPr>
          <w:p w14:paraId="7AEFF87C" w14:textId="77777777" w:rsidR="00DF69F3" w:rsidRPr="001F4547" w:rsidRDefault="00DF69F3" w:rsidP="00DF69F3">
            <w:pPr>
              <w:rPr>
                <w:lang w:val="en-US"/>
              </w:rPr>
            </w:pPr>
            <w:r w:rsidRPr="001F4547">
              <w:t xml:space="preserve">Comparators </w:t>
            </w:r>
          </w:p>
        </w:tc>
        <w:tc>
          <w:tcPr>
            <w:tcW w:w="3926" w:type="dxa"/>
          </w:tcPr>
          <w:p w14:paraId="631CB5A4" w14:textId="77777777" w:rsidR="00DF69F3" w:rsidRPr="001F4547" w:rsidRDefault="00DF69F3" w:rsidP="00DF69F3">
            <w:pPr>
              <w:rPr>
                <w:lang w:val="en-US"/>
              </w:rPr>
            </w:pPr>
            <w:r w:rsidRPr="001F4547">
              <w:t>Wearable trackers and specific brands</w:t>
            </w:r>
          </w:p>
        </w:tc>
        <w:tc>
          <w:tcPr>
            <w:tcW w:w="3435" w:type="dxa"/>
          </w:tcPr>
          <w:p w14:paraId="5F713383" w14:textId="77777777" w:rsidR="00DF69F3" w:rsidRPr="001F4547" w:rsidRDefault="00DF69F3" w:rsidP="00DF69F3">
            <w:pPr>
              <w:rPr>
                <w:lang w:val="en-GB"/>
              </w:rPr>
            </w:pPr>
            <w:r w:rsidRPr="001F4547">
              <w:t xml:space="preserve">Pedometer-based interventions and other active comparator focused on enhancing physical activity </w:t>
            </w:r>
          </w:p>
        </w:tc>
      </w:tr>
      <w:tr w:rsidR="00DF69F3" w:rsidRPr="001F4547" w14:paraId="4A1E47B3" w14:textId="77777777" w:rsidTr="00955FCE">
        <w:trPr>
          <w:jc w:val="center"/>
        </w:trPr>
        <w:tc>
          <w:tcPr>
            <w:tcW w:w="1649" w:type="dxa"/>
          </w:tcPr>
          <w:p w14:paraId="58801E73" w14:textId="77777777" w:rsidR="00DF69F3" w:rsidRPr="001F4547" w:rsidRDefault="00DF69F3" w:rsidP="00DF69F3">
            <w:pPr>
              <w:rPr>
                <w:lang w:val="en-US"/>
              </w:rPr>
            </w:pPr>
            <w:r w:rsidRPr="001F4547">
              <w:t xml:space="preserve">Outcomes </w:t>
            </w:r>
          </w:p>
        </w:tc>
        <w:tc>
          <w:tcPr>
            <w:tcW w:w="3926" w:type="dxa"/>
          </w:tcPr>
          <w:p w14:paraId="461D097A" w14:textId="77777777" w:rsidR="00DF69F3" w:rsidRPr="001F4547" w:rsidRDefault="00DF69F3" w:rsidP="00DF69F3">
            <w:pPr>
              <w:rPr>
                <w:lang w:val="en-GB"/>
              </w:rPr>
            </w:pPr>
            <w:r w:rsidRPr="001F4547">
              <w:t xml:space="preserve">Change in physical activity </w:t>
            </w:r>
            <w:proofErr w:type="spellStart"/>
            <w:r w:rsidRPr="001F4547">
              <w:t>behavior</w:t>
            </w:r>
            <w:proofErr w:type="spellEnd"/>
            <w:r w:rsidRPr="001F4547">
              <w:t xml:space="preserve"> (total steps, total activity, </w:t>
            </w:r>
            <w:r>
              <w:t xml:space="preserve">the </w:t>
            </w:r>
            <w:r w:rsidRPr="001F4547">
              <w:t xml:space="preserve">proportion of participants at activity goal) </w:t>
            </w:r>
          </w:p>
        </w:tc>
        <w:tc>
          <w:tcPr>
            <w:tcW w:w="3435" w:type="dxa"/>
          </w:tcPr>
          <w:p w14:paraId="63017625" w14:textId="77777777" w:rsidR="00DF69F3" w:rsidRPr="001F4547" w:rsidRDefault="00DF69F3" w:rsidP="00DF69F3">
            <w:pPr>
              <w:rPr>
                <w:lang w:val="en-US"/>
              </w:rPr>
            </w:pPr>
            <w:r w:rsidRPr="001F4547">
              <w:t xml:space="preserve">Not listed outcomes </w:t>
            </w:r>
          </w:p>
        </w:tc>
      </w:tr>
      <w:tr w:rsidR="00DF69F3" w:rsidRPr="001F4547" w14:paraId="242CD740" w14:textId="77777777" w:rsidTr="00955FCE">
        <w:trPr>
          <w:jc w:val="center"/>
        </w:trPr>
        <w:tc>
          <w:tcPr>
            <w:tcW w:w="1649" w:type="dxa"/>
          </w:tcPr>
          <w:p w14:paraId="06B18B34" w14:textId="77777777" w:rsidR="00DF69F3" w:rsidRPr="001F4547" w:rsidRDefault="00DF69F3" w:rsidP="00DF69F3">
            <w:pPr>
              <w:rPr>
                <w:lang w:val="en-US"/>
              </w:rPr>
            </w:pPr>
            <w:r w:rsidRPr="001F4547">
              <w:t xml:space="preserve">Setting </w:t>
            </w:r>
          </w:p>
        </w:tc>
        <w:tc>
          <w:tcPr>
            <w:tcW w:w="3926" w:type="dxa"/>
          </w:tcPr>
          <w:p w14:paraId="6435EFF4" w14:textId="77777777" w:rsidR="00DF69F3" w:rsidRPr="001F4547" w:rsidRDefault="00DF69F3" w:rsidP="00DF69F3">
            <w:pPr>
              <w:rPr>
                <w:lang w:val="en-GB"/>
              </w:rPr>
            </w:pPr>
            <w:r w:rsidRPr="001F4547">
              <w:t xml:space="preserve">Outpatient setting and community settings </w:t>
            </w:r>
          </w:p>
        </w:tc>
        <w:tc>
          <w:tcPr>
            <w:tcW w:w="3435" w:type="dxa"/>
          </w:tcPr>
          <w:p w14:paraId="044347F9" w14:textId="77777777" w:rsidR="00DF69F3" w:rsidRPr="001F4547" w:rsidRDefault="00DF69F3" w:rsidP="00DF69F3">
            <w:pPr>
              <w:rPr>
                <w:lang w:val="en-GB"/>
              </w:rPr>
            </w:pPr>
            <w:r w:rsidRPr="001F4547">
              <w:t>Intervention delivered primarily in hospital inpatient setting and studies where monitoring of physical activity is confined to a supervised setting (</w:t>
            </w:r>
            <w:proofErr w:type="spellStart"/>
            <w:r w:rsidRPr="001F4547">
              <w:t>eg</w:t>
            </w:r>
            <w:proofErr w:type="spellEnd"/>
            <w:r>
              <w:t>,</w:t>
            </w:r>
            <w:r w:rsidRPr="001F4547">
              <w:t xml:space="preserve"> research </w:t>
            </w:r>
            <w:proofErr w:type="spellStart"/>
            <w:r w:rsidRPr="001F4547">
              <w:t>center</w:t>
            </w:r>
            <w:proofErr w:type="spellEnd"/>
            <w:r w:rsidRPr="001F4547">
              <w:t xml:space="preserve">) </w:t>
            </w:r>
          </w:p>
        </w:tc>
      </w:tr>
      <w:tr w:rsidR="00DF69F3" w:rsidRPr="001F4547" w14:paraId="4D48CAC7" w14:textId="77777777" w:rsidTr="00955FCE">
        <w:trPr>
          <w:jc w:val="center"/>
        </w:trPr>
        <w:tc>
          <w:tcPr>
            <w:tcW w:w="1649" w:type="dxa"/>
          </w:tcPr>
          <w:p w14:paraId="674A8A24" w14:textId="77777777" w:rsidR="00DF69F3" w:rsidRPr="001F4547" w:rsidRDefault="00DF69F3" w:rsidP="00DF69F3">
            <w:pPr>
              <w:rPr>
                <w:lang w:val="en-US"/>
              </w:rPr>
            </w:pPr>
            <w:r w:rsidRPr="001F4547">
              <w:t xml:space="preserve">Study Design </w:t>
            </w:r>
          </w:p>
        </w:tc>
        <w:tc>
          <w:tcPr>
            <w:tcW w:w="3926" w:type="dxa"/>
          </w:tcPr>
          <w:p w14:paraId="31A26364" w14:textId="77777777" w:rsidR="00DF69F3" w:rsidRPr="001F4547" w:rsidRDefault="00DF69F3" w:rsidP="00DF69F3">
            <w:pPr>
              <w:rPr>
                <w:lang w:val="en-US"/>
              </w:rPr>
            </w:pPr>
            <w:r w:rsidRPr="001F4547">
              <w:t xml:space="preserve">RCTs, n&gt;20 </w:t>
            </w:r>
          </w:p>
        </w:tc>
        <w:tc>
          <w:tcPr>
            <w:tcW w:w="3435" w:type="dxa"/>
          </w:tcPr>
          <w:p w14:paraId="3DCBC4C7" w14:textId="77777777" w:rsidR="00DF69F3" w:rsidRPr="001F4547" w:rsidRDefault="00DF69F3" w:rsidP="00DF69F3">
            <w:pPr>
              <w:rPr>
                <w:lang w:val="en-GB"/>
              </w:rPr>
            </w:pPr>
            <w:r w:rsidRPr="001F4547">
              <w:t>Not a clinical study (</w:t>
            </w:r>
            <w:proofErr w:type="spellStart"/>
            <w:r w:rsidRPr="001F4547">
              <w:t>eg</w:t>
            </w:r>
            <w:proofErr w:type="spellEnd"/>
            <w:r>
              <w:t>,</w:t>
            </w:r>
            <w:r w:rsidRPr="001F4547">
              <w:t xml:space="preserve"> editorial, non-systematic review, letter to the editor, case series), prospective and retrospective observational studies </w:t>
            </w:r>
          </w:p>
        </w:tc>
      </w:tr>
      <w:tr w:rsidR="00DF69F3" w:rsidRPr="001F4547" w14:paraId="4DB2D017" w14:textId="77777777" w:rsidTr="00955FCE">
        <w:trPr>
          <w:trHeight w:val="842"/>
          <w:jc w:val="center"/>
        </w:trPr>
        <w:tc>
          <w:tcPr>
            <w:tcW w:w="1649" w:type="dxa"/>
          </w:tcPr>
          <w:p w14:paraId="7C980EE1" w14:textId="77777777" w:rsidR="00DF69F3" w:rsidRPr="001F4547" w:rsidRDefault="00DF69F3" w:rsidP="00DF69F3">
            <w:pPr>
              <w:rPr>
                <w:lang w:val="en-GB"/>
              </w:rPr>
            </w:pPr>
            <w:r w:rsidRPr="001F4547">
              <w:t xml:space="preserve">Publication Type </w:t>
            </w:r>
          </w:p>
        </w:tc>
        <w:tc>
          <w:tcPr>
            <w:tcW w:w="3926" w:type="dxa"/>
          </w:tcPr>
          <w:p w14:paraId="707FBEBA" w14:textId="77777777" w:rsidR="00DF69F3" w:rsidRPr="001F4547" w:rsidRDefault="00DF69F3" w:rsidP="00DF69F3">
            <w:pPr>
              <w:rPr>
                <w:lang w:val="en-GB"/>
              </w:rPr>
            </w:pPr>
            <w:r w:rsidRPr="001F4547">
              <w:t xml:space="preserve">English language only </w:t>
            </w:r>
          </w:p>
        </w:tc>
        <w:tc>
          <w:tcPr>
            <w:tcW w:w="3435" w:type="dxa"/>
          </w:tcPr>
          <w:p w14:paraId="6F31345D" w14:textId="7B795F29" w:rsidR="00DF69F3" w:rsidRPr="001F4547" w:rsidRDefault="00DF69F3" w:rsidP="00DF69F3">
            <w:pPr>
              <w:rPr>
                <w:lang w:val="en-GB"/>
              </w:rPr>
            </w:pPr>
            <w:r w:rsidRPr="001F4547">
              <w:t xml:space="preserve">Non-English articles and abstracts only </w:t>
            </w:r>
          </w:p>
        </w:tc>
      </w:tr>
    </w:tbl>
    <w:p w14:paraId="17A244DD" w14:textId="77777777" w:rsidR="00474FFC" w:rsidRDefault="00474FFC"/>
    <w:sectPr w:rsidR="00474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O0MDcwMTcEQiMDCyUdpeDU4uLM/DyQAsNaAK89vZssAAAA"/>
  </w:docVars>
  <w:rsids>
    <w:rsidRoot w:val="00DF69F3"/>
    <w:rsid w:val="00474FFC"/>
    <w:rsid w:val="00DF6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A80D0"/>
  <w15:chartTrackingRefBased/>
  <w15:docId w15:val="{47A5568B-3D15-425E-AA6A-9D8856EC0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9F3"/>
    <w:pPr>
      <w:spacing w:after="0" w:line="240" w:lineRule="auto"/>
    </w:pPr>
    <w:rPr>
      <w:rFonts w:ascii="Times New Roman" w:eastAsia="Times New Roman" w:hAnsi="Times New Roman" w:cs="Times New Roman"/>
      <w:sz w:val="24"/>
      <w:szCs w:val="24"/>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9F3"/>
    <w:pPr>
      <w:spacing w:after="0" w:line="240" w:lineRule="auto"/>
      <w:jc w:val="both"/>
    </w:pPr>
    <w:rPr>
      <w:rFonts w:eastAsia="SimSun"/>
      <w:sz w:val="24"/>
      <w:szCs w:val="24"/>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50</Characters>
  <Application>Microsoft Office Word</Application>
  <DocSecurity>0</DocSecurity>
  <Lines>9</Lines>
  <Paragraphs>2</Paragraphs>
  <ScaleCrop>false</ScaleCrop>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Hartung</dc:creator>
  <cp:keywords/>
  <dc:description/>
  <cp:lastModifiedBy>Bronwyn Hartung</cp:lastModifiedBy>
  <cp:revision>1</cp:revision>
  <dcterms:created xsi:type="dcterms:W3CDTF">2020-06-18T20:50:00Z</dcterms:created>
  <dcterms:modified xsi:type="dcterms:W3CDTF">2020-06-18T20:51:00Z</dcterms:modified>
</cp:coreProperties>
</file>